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</w:t>
      </w:r>
    </w:p>
    <w:tbl>
      <w:tblPr>
        <w:tblW w:w="69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163"/>
        <w:gridCol w:w="360"/>
        <w:gridCol w:w="106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2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ierarchy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igher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ower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χ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f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i/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IC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quality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port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9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2.5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port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CPC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4.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&lt;0.00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4.0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CPC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C(2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.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85.8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C(2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C(1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.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7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9.5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C(1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nrelated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7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7.2</w:t>
            </w:r>
          </w:p>
        </w:tc>
      </w:tr>
      <w:tr>
        <w:trPr>
          <w:trHeight w:val="300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nrelated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-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8:37:00Z</dcterms:created>
  <dc:creator>P241745</dc:creator>
  <dc:description/>
  <cp:keywords/>
  <dc:language>en-US</dc:language>
  <cp:lastModifiedBy>P241745</cp:lastModifiedBy>
  <dcterms:modified xsi:type="dcterms:W3CDTF">2011-03-15T08:37:00Z</dcterms:modified>
  <cp:revision>1</cp:revision>
  <dc:subject/>
  <dc:title>Table S1</dc:title>
</cp:coreProperties>
</file>